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68D1D" w14:textId="34A63BB1" w:rsidR="00442878" w:rsidRPr="00F26AA3" w:rsidRDefault="00B83EED" w:rsidP="00442878">
      <w:pPr>
        <w:jc w:val="both"/>
        <w:rPr>
          <w:rFonts w:ascii="Times New Roman" w:hAnsi="Times New Roman" w:cs="Times New Roman"/>
          <w:color w:val="000000" w:themeColor="text1"/>
        </w:rPr>
      </w:pPr>
      <w:r w:rsidRPr="00B83EED">
        <w:rPr>
          <w:rFonts w:ascii="Times New Roman" w:hAnsi="Times New Roman" w:cs="Times New Roman"/>
          <w:color w:val="000000" w:themeColor="text1"/>
        </w:rPr>
        <w:t>Supplementary Table</w:t>
      </w:r>
      <w:r>
        <w:rPr>
          <w:rFonts w:ascii="Times New Roman" w:hAnsi="Times New Roman" w:cs="Times New Roman"/>
          <w:color w:val="000000" w:themeColor="text1"/>
        </w:rPr>
        <w:t xml:space="preserve"> 4</w:t>
      </w:r>
      <w:r w:rsidR="00442878" w:rsidRPr="00F26AA3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Clinical outcomes</w:t>
      </w:r>
    </w:p>
    <w:tbl>
      <w:tblPr>
        <w:tblStyle w:val="a3"/>
        <w:tblW w:w="85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239"/>
        <w:gridCol w:w="2239"/>
        <w:gridCol w:w="1034"/>
      </w:tblGrid>
      <w:tr w:rsidR="00442878" w:rsidRPr="00F26AA3" w14:paraId="75BED4E4" w14:textId="77777777" w:rsidTr="007C1F3F">
        <w:tc>
          <w:tcPr>
            <w:tcW w:w="30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808D2A" w14:textId="77777777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B484C3" w14:textId="77777777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PIA group</w:t>
            </w:r>
          </w:p>
          <w:p w14:paraId="7555F418" w14:textId="77777777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(n = 153)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8232F4" w14:textId="77777777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Non-PIA group</w:t>
            </w:r>
          </w:p>
          <w:p w14:paraId="06E9ACC3" w14:textId="77777777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(n = 126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955A87" w14:textId="77777777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42878" w:rsidRPr="00F26AA3" w14:paraId="45DE5804" w14:textId="77777777" w:rsidTr="007C1F3F">
        <w:tc>
          <w:tcPr>
            <w:tcW w:w="3024" w:type="dxa"/>
          </w:tcPr>
          <w:p w14:paraId="7D3CAD62" w14:textId="22DA889A" w:rsidR="00442878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E</w:t>
            </w:r>
            <w:r w:rsidR="00442878"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9" w:type="dxa"/>
          </w:tcPr>
          <w:p w14:paraId="1BD474B0" w14:textId="7A186135" w:rsidR="00442878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442878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7</w:t>
            </w:r>
            <w:r w:rsidR="00442878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</w:tcPr>
          <w:p w14:paraId="408D4B58" w14:textId="13326CBC" w:rsidR="00442878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442878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8</w:t>
            </w:r>
            <w:r w:rsidR="00442878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</w:tcPr>
          <w:p w14:paraId="07904CC8" w14:textId="10796505" w:rsidR="00442878" w:rsidRPr="00F26AA3" w:rsidRDefault="00442878" w:rsidP="007C1F3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B83EED">
              <w:rPr>
                <w:rFonts w:ascii="Times New Roman" w:hAnsi="Times New Roman" w:cs="Times New Roman"/>
              </w:rPr>
              <w:t>111</w:t>
            </w:r>
          </w:p>
        </w:tc>
      </w:tr>
      <w:tr w:rsidR="00B83EED" w:rsidRPr="00F26AA3" w14:paraId="0ED9A192" w14:textId="77777777" w:rsidTr="007C1F3F">
        <w:tc>
          <w:tcPr>
            <w:tcW w:w="3024" w:type="dxa"/>
          </w:tcPr>
          <w:p w14:paraId="507FC2CC" w14:textId="1B79D549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death</w:t>
            </w:r>
            <w:r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9" w:type="dxa"/>
          </w:tcPr>
          <w:p w14:paraId="5060EBF1" w14:textId="40B556D1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</w:tcPr>
          <w:p w14:paraId="3148629B" w14:textId="689B722E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</w:tcPr>
          <w:p w14:paraId="40FB96EC" w14:textId="03A97FD0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</w:tr>
      <w:tr w:rsidR="00B83EED" w:rsidRPr="00F26AA3" w14:paraId="38833A13" w14:textId="77777777" w:rsidTr="007C1F3F">
        <w:tc>
          <w:tcPr>
            <w:tcW w:w="3024" w:type="dxa"/>
          </w:tcPr>
          <w:p w14:paraId="4E181C9B" w14:textId="3D056587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  <w:r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9" w:type="dxa"/>
          </w:tcPr>
          <w:p w14:paraId="0E0E337D" w14:textId="4B0B2935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F26AA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</w:tcPr>
          <w:p w14:paraId="51D9F955" w14:textId="5E8D8A41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</w:tcPr>
          <w:p w14:paraId="323F1130" w14:textId="775398C3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83EED" w:rsidRPr="00F26AA3" w14:paraId="1D037891" w14:textId="77777777" w:rsidTr="007C1F3F">
        <w:tc>
          <w:tcPr>
            <w:tcW w:w="3024" w:type="dxa"/>
          </w:tcPr>
          <w:p w14:paraId="1D57CA5D" w14:textId="6BF84D7B" w:rsidR="00B83EED" w:rsidRPr="00F26AA3" w:rsidRDefault="00B83EED" w:rsidP="00B83E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  <w:r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9" w:type="dxa"/>
          </w:tcPr>
          <w:p w14:paraId="4BFB14FF" w14:textId="2BE9C722" w:rsidR="00B83EED" w:rsidRPr="00F26AA3" w:rsidRDefault="00B83EED" w:rsidP="00B83E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F26AA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3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</w:tcPr>
          <w:p w14:paraId="7A6151DA" w14:textId="002994FE" w:rsidR="00B83EED" w:rsidRPr="00F26AA3" w:rsidRDefault="00B83EED" w:rsidP="00B83E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</w:tcPr>
          <w:p w14:paraId="028E0286" w14:textId="141A6F3B" w:rsidR="00B83EED" w:rsidRPr="00F26AA3" w:rsidRDefault="00B83EED" w:rsidP="00B83EED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5</w:t>
            </w:r>
          </w:p>
        </w:tc>
      </w:tr>
      <w:tr w:rsidR="00B83EED" w:rsidRPr="00F26AA3" w14:paraId="2DC66E22" w14:textId="77777777" w:rsidTr="007C1F3F">
        <w:tc>
          <w:tcPr>
            <w:tcW w:w="3024" w:type="dxa"/>
          </w:tcPr>
          <w:p w14:paraId="41E0302E" w14:textId="4F87A302" w:rsidR="00B83EED" w:rsidRPr="00B83EED" w:rsidRDefault="00B83EED" w:rsidP="00B83EED">
            <w:pPr>
              <w:jc w:val="both"/>
              <w:rPr>
                <w:rFonts w:ascii="Times New Roman" w:hAnsi="Times New Roman" w:cs="Times New Roman"/>
              </w:rPr>
            </w:pPr>
            <w:r w:rsidRPr="00B83EED">
              <w:rPr>
                <w:rFonts w:ascii="Times New Roman" w:hAnsi="Times New Roman" w:cs="Times New Roman"/>
              </w:rPr>
              <w:t>Unplanned revascularization</w:t>
            </w:r>
          </w:p>
          <w:p w14:paraId="29351AC3" w14:textId="22DF517F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9" w:type="dxa"/>
          </w:tcPr>
          <w:p w14:paraId="75506B46" w14:textId="55845085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5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</w:tcPr>
          <w:p w14:paraId="293064BA" w14:textId="20C2F510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5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</w:tcPr>
          <w:p w14:paraId="4094F6A2" w14:textId="39ABFB31" w:rsidR="00B83EED" w:rsidRPr="00F26AA3" w:rsidRDefault="00B83EED" w:rsidP="007C1F3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36*</w:t>
            </w:r>
          </w:p>
        </w:tc>
      </w:tr>
    </w:tbl>
    <w:p w14:paraId="4632D483" w14:textId="04A2685D" w:rsidR="004E5A80" w:rsidRDefault="00B83EED">
      <w:r w:rsidRPr="009F3C5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9F3C5F">
        <w:rPr>
          <w:rFonts w:ascii="Times New Roman" w:hAnsi="Times New Roman" w:cs="Times New Roman"/>
        </w:rPr>
        <w:t>P &lt; 0.05</w:t>
      </w:r>
      <w:r>
        <w:rPr>
          <w:rFonts w:ascii="Times New Roman" w:hAnsi="Times New Roman" w:cs="Times New Roman"/>
        </w:rPr>
        <w:t xml:space="preserve">. </w:t>
      </w:r>
      <w:r w:rsidRPr="00F26AA3">
        <w:rPr>
          <w:rFonts w:ascii="Times New Roman" w:hAnsi="Times New Roman" w:cs="Times New Roman"/>
        </w:rPr>
        <w:t>PIA</w:t>
      </w:r>
      <w:r>
        <w:rPr>
          <w:rFonts w:ascii="Times New Roman" w:hAnsi="Times New Roman" w:cs="Times New Roman"/>
        </w:rPr>
        <w:t>,</w:t>
      </w:r>
      <w:r w:rsidRPr="00F26AA3">
        <w:rPr>
          <w:rFonts w:ascii="Times New Roman" w:hAnsi="Times New Roman" w:cs="Times New Roman"/>
        </w:rPr>
        <w:t xml:space="preserve"> pre-infarction angina;</w:t>
      </w:r>
      <w:r>
        <w:rPr>
          <w:rFonts w:ascii="Times New Roman" w:hAnsi="Times New Roman" w:cs="Times New Roman"/>
        </w:rPr>
        <w:t xml:space="preserve"> MACE, major adverse cardiovascular events.</w:t>
      </w:r>
    </w:p>
    <w:sectPr w:rsidR="004E5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74B67" w14:textId="77777777" w:rsidR="00CB130F" w:rsidRDefault="00CB130F" w:rsidP="00B83EED">
      <w:r>
        <w:separator/>
      </w:r>
    </w:p>
  </w:endnote>
  <w:endnote w:type="continuationSeparator" w:id="0">
    <w:p w14:paraId="14CFB5F7" w14:textId="77777777" w:rsidR="00CB130F" w:rsidRDefault="00CB130F" w:rsidP="00B83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1CD7A" w14:textId="77777777" w:rsidR="00CB130F" w:rsidRDefault="00CB130F" w:rsidP="00B83EED">
      <w:r>
        <w:separator/>
      </w:r>
    </w:p>
  </w:footnote>
  <w:footnote w:type="continuationSeparator" w:id="0">
    <w:p w14:paraId="10214592" w14:textId="77777777" w:rsidR="00CB130F" w:rsidRDefault="00CB130F" w:rsidP="00B83E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306605"/>
    <w:multiLevelType w:val="multilevel"/>
    <w:tmpl w:val="34C6F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78"/>
    <w:rsid w:val="00442878"/>
    <w:rsid w:val="004E5A80"/>
    <w:rsid w:val="00B83EED"/>
    <w:rsid w:val="00CB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2198F"/>
  <w15:chartTrackingRefBased/>
  <w15:docId w15:val="{FA6A8AFD-C6F6-44CD-8A04-43EE0AD20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87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878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3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3EE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3E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3EE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1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g</dc:creator>
  <cp:keywords/>
  <dc:description/>
  <cp:lastModifiedBy>wang ying</cp:lastModifiedBy>
  <cp:revision>2</cp:revision>
  <dcterms:created xsi:type="dcterms:W3CDTF">2021-02-23T10:15:00Z</dcterms:created>
  <dcterms:modified xsi:type="dcterms:W3CDTF">2021-02-23T10:25:00Z</dcterms:modified>
</cp:coreProperties>
</file>